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3964E" w14:textId="77777777" w:rsidR="003D7193" w:rsidRPr="006602A7" w:rsidRDefault="003D7193" w:rsidP="003D7193">
      <w:pPr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  <w:b/>
          <w:bCs/>
        </w:rPr>
        <w:t>Supplementary Methods 1.</w:t>
      </w:r>
      <w:r w:rsidRPr="006602A7">
        <w:rPr>
          <w:rFonts w:ascii="Times New Roman" w:hAnsi="Times New Roman" w:cs="Times New Roman"/>
        </w:rPr>
        <w:t xml:space="preserve"> Magnetic resonance image acquisition parameters used in the present study.</w:t>
      </w:r>
    </w:p>
    <w:p w14:paraId="40C9DE84" w14:textId="77777777" w:rsidR="003D7193" w:rsidRPr="006602A7" w:rsidRDefault="003D7193" w:rsidP="003D7193">
      <w:pPr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</w:rPr>
        <w:t xml:space="preserve">The patients from </w:t>
      </w:r>
      <w:proofErr w:type="spellStart"/>
      <w:r w:rsidRPr="006602A7">
        <w:rPr>
          <w:rFonts w:ascii="Times New Roman" w:hAnsi="Times New Roman" w:cs="Times New Roman"/>
        </w:rPr>
        <w:t>Xijing</w:t>
      </w:r>
      <w:proofErr w:type="spellEnd"/>
      <w:r w:rsidRPr="006602A7">
        <w:rPr>
          <w:rFonts w:ascii="Times New Roman" w:hAnsi="Times New Roman" w:cs="Times New Roman"/>
        </w:rPr>
        <w:t xml:space="preserve"> Hospital were examined using the SIEMENS 3.0 T </w:t>
      </w:r>
      <w:proofErr w:type="spellStart"/>
      <w:r w:rsidRPr="006602A7">
        <w:rPr>
          <w:rFonts w:ascii="Times New Roman" w:hAnsi="Times New Roman" w:cs="Times New Roman"/>
        </w:rPr>
        <w:t>TrioTim</w:t>
      </w:r>
      <w:proofErr w:type="spellEnd"/>
      <w:r w:rsidRPr="006602A7">
        <w:rPr>
          <w:rFonts w:ascii="Times New Roman" w:hAnsi="Times New Roman" w:cs="Times New Roman"/>
        </w:rPr>
        <w:t xml:space="preserve"> and GE 3.0 T Discovery MR750 with the following scanning parameters: axial, sagittal and coronal T2 weighted spin-echo images (TR/TE:4000/100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 xml:space="preserve">, FOV:20*18cm, NEX:4, slice thickness:3mm, spacing:0.3 mm), and axial DWI (TR:500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 xml:space="preserve">; TE:105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>; slice thickness: 3 mm; spacing: 0.3 mm; FOV: 230*230 mm; matrix: 128*128)</w:t>
      </w:r>
    </w:p>
    <w:p w14:paraId="1B6A3FED" w14:textId="77777777" w:rsidR="003D7193" w:rsidRPr="006602A7" w:rsidRDefault="003D7193" w:rsidP="003D7193">
      <w:pPr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</w:rPr>
        <w:t xml:space="preserve">The patients from Shanxi Traditional Chinese Medical Hospital were using Phillips </w:t>
      </w:r>
      <w:proofErr w:type="spellStart"/>
      <w:r w:rsidRPr="006602A7">
        <w:rPr>
          <w:rFonts w:ascii="Times New Roman" w:hAnsi="Times New Roman" w:cs="Times New Roman"/>
        </w:rPr>
        <w:t>Ingenia</w:t>
      </w:r>
      <w:proofErr w:type="spellEnd"/>
      <w:r w:rsidRPr="006602A7">
        <w:rPr>
          <w:rFonts w:ascii="Times New Roman" w:hAnsi="Times New Roman" w:cs="Times New Roman"/>
        </w:rPr>
        <w:t xml:space="preserve"> 1.5 T and 3.0 T with the following scanning parameters: axial, sagittal and coronal T2-weighted spin-echo images (TR/TE:3000/100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 xml:space="preserve">, FOV:40*40cm, Matrix:200*200, Spatial resolution:1.0*1.0, Section gap:0.4mm, No. of sections:24), and axial DWI (TR/TE:3500/87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>, FOV:30*30cm, Matrix:100*80, Spatial resolution:3.0*3.0, Slice thickness: 3mm, Section gap:1mm).</w:t>
      </w:r>
    </w:p>
    <w:p w14:paraId="562335FF" w14:textId="77777777" w:rsidR="003D7193" w:rsidRPr="006602A7" w:rsidRDefault="003D7193" w:rsidP="003D7193">
      <w:pPr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</w:rPr>
        <w:t xml:space="preserve">The patients from Jinshan Hospital were using GE 1.5 T OPTIMA MR 360 and GE 3.0 T Signa </w:t>
      </w:r>
      <w:proofErr w:type="spellStart"/>
      <w:r w:rsidRPr="006602A7">
        <w:rPr>
          <w:rFonts w:ascii="Times New Roman" w:hAnsi="Times New Roman" w:cs="Times New Roman"/>
        </w:rPr>
        <w:t>HDxt</w:t>
      </w:r>
      <w:proofErr w:type="spellEnd"/>
      <w:r w:rsidRPr="006602A7">
        <w:rPr>
          <w:rFonts w:ascii="Times New Roman" w:hAnsi="Times New Roman" w:cs="Times New Roman"/>
        </w:rPr>
        <w:t xml:space="preserve"> with the following scanning parameters: axial, sagittal and coronal T2-weighted spin-echo images (TR/TE:5000/100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 xml:space="preserve">, FOV:40*40cm, NEX:2, slice thickness:3mm, spacing:0.3 mm), and axial DWI (TR/TE:2000/87 </w:t>
      </w:r>
      <w:proofErr w:type="spellStart"/>
      <w:r w:rsidRPr="006602A7">
        <w:rPr>
          <w:rFonts w:ascii="Times New Roman" w:hAnsi="Times New Roman" w:cs="Times New Roman"/>
        </w:rPr>
        <w:t>ms</w:t>
      </w:r>
      <w:proofErr w:type="spellEnd"/>
      <w:r w:rsidRPr="006602A7">
        <w:rPr>
          <w:rFonts w:ascii="Times New Roman" w:hAnsi="Times New Roman" w:cs="Times New Roman"/>
        </w:rPr>
        <w:t xml:space="preserve">, FOV:38*38cm, NEX:2, slice thickness:4mm, spacing:0.4 mm).  </w:t>
      </w:r>
    </w:p>
    <w:p w14:paraId="255A312A" w14:textId="493B1DF7" w:rsidR="00762081" w:rsidRPr="006602A7" w:rsidRDefault="00762081">
      <w:pPr>
        <w:rPr>
          <w:rFonts w:ascii="Times New Roman" w:hAnsi="Times New Roman" w:cs="Times New Roman"/>
        </w:rPr>
      </w:pPr>
    </w:p>
    <w:p w14:paraId="297385A1" w14:textId="77777777" w:rsidR="00EF6CC4" w:rsidRPr="006602A7" w:rsidRDefault="00EF6CC4" w:rsidP="00EF6CC4">
      <w:pPr>
        <w:jc w:val="left"/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  <w:b/>
          <w:bCs/>
        </w:rPr>
        <w:t xml:space="preserve">Supplementary Table 1. </w:t>
      </w:r>
      <w:r w:rsidRPr="006602A7">
        <w:rPr>
          <w:rFonts w:ascii="Times New Roman" w:hAnsi="Times New Roman" w:cs="Times New Roman"/>
        </w:rPr>
        <w:t>The name of the 4 selected radiomic features.</w:t>
      </w: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6329"/>
      </w:tblGrid>
      <w:tr w:rsidR="00EF6CC4" w:rsidRPr="006602A7" w14:paraId="7E95D1DE" w14:textId="77777777" w:rsidTr="00434798"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4FDA27A9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8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064BE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r w:rsidRPr="006602A7">
              <w:rPr>
                <w:rFonts w:ascii="Times New Roman" w:hAnsi="Times New Roman" w:cs="Times New Roman"/>
              </w:rPr>
              <w:t>Feature name</w:t>
            </w:r>
          </w:p>
        </w:tc>
      </w:tr>
      <w:tr w:rsidR="00EF6CC4" w:rsidRPr="006602A7" w14:paraId="71024410" w14:textId="77777777" w:rsidTr="00434798">
        <w:tc>
          <w:tcPr>
            <w:tcW w:w="1190" w:type="pct"/>
            <w:tcBorders>
              <w:top w:val="single" w:sz="4" w:space="0" w:color="auto"/>
            </w:tcBorders>
            <w:hideMark/>
          </w:tcPr>
          <w:p w14:paraId="54A133CC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r w:rsidRPr="006602A7">
              <w:rPr>
                <w:rFonts w:ascii="Times New Roman" w:hAnsi="Times New Roman" w:cs="Times New Roman"/>
              </w:rPr>
              <w:t>Feature 1</w:t>
            </w:r>
          </w:p>
        </w:tc>
        <w:tc>
          <w:tcPr>
            <w:tcW w:w="3810" w:type="pct"/>
            <w:tcBorders>
              <w:top w:val="single" w:sz="4" w:space="0" w:color="auto"/>
            </w:tcBorders>
            <w:hideMark/>
          </w:tcPr>
          <w:p w14:paraId="474D0694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"/>
            <w:r w:rsidRPr="006602A7">
              <w:rPr>
                <w:rFonts w:ascii="Times New Roman" w:hAnsi="Times New Roman" w:cs="Times New Roman"/>
              </w:rPr>
              <w:t xml:space="preserve">T2W_wavelet-LH_glszm_SizeZoneNonUniformity </w:t>
            </w:r>
            <w:bookmarkEnd w:id="0"/>
          </w:p>
        </w:tc>
      </w:tr>
      <w:tr w:rsidR="00EF6CC4" w:rsidRPr="006602A7" w14:paraId="3465B6B5" w14:textId="77777777" w:rsidTr="00434798">
        <w:tc>
          <w:tcPr>
            <w:tcW w:w="1190" w:type="pct"/>
            <w:hideMark/>
          </w:tcPr>
          <w:p w14:paraId="7EFA1404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r w:rsidRPr="006602A7">
              <w:rPr>
                <w:rFonts w:ascii="Times New Roman" w:hAnsi="Times New Roman" w:cs="Times New Roman"/>
              </w:rPr>
              <w:t>Feature 2</w:t>
            </w:r>
          </w:p>
        </w:tc>
        <w:tc>
          <w:tcPr>
            <w:tcW w:w="3810" w:type="pct"/>
            <w:hideMark/>
          </w:tcPr>
          <w:p w14:paraId="5ADEE78B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02A7">
              <w:rPr>
                <w:rFonts w:ascii="Times New Roman" w:hAnsi="Times New Roman" w:cs="Times New Roman"/>
              </w:rPr>
              <w:t>ADC_wavelet</w:t>
            </w:r>
            <w:proofErr w:type="spellEnd"/>
            <w:r w:rsidRPr="006602A7">
              <w:rPr>
                <w:rFonts w:ascii="Times New Roman" w:hAnsi="Times New Roman" w:cs="Times New Roman"/>
              </w:rPr>
              <w:t>-HL-</w:t>
            </w:r>
            <w:proofErr w:type="spellStart"/>
            <w:r w:rsidRPr="006602A7">
              <w:rPr>
                <w:rFonts w:ascii="Times New Roman" w:hAnsi="Times New Roman" w:cs="Times New Roman"/>
              </w:rPr>
              <w:t>firstorder_Median</w:t>
            </w:r>
            <w:proofErr w:type="spellEnd"/>
          </w:p>
        </w:tc>
      </w:tr>
      <w:tr w:rsidR="00EF6CC4" w:rsidRPr="006602A7" w14:paraId="32B139C4" w14:textId="77777777" w:rsidTr="00434798">
        <w:tc>
          <w:tcPr>
            <w:tcW w:w="1190" w:type="pct"/>
            <w:hideMark/>
          </w:tcPr>
          <w:p w14:paraId="3D1F1738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r w:rsidRPr="006602A7">
              <w:rPr>
                <w:rFonts w:ascii="Times New Roman" w:hAnsi="Times New Roman" w:cs="Times New Roman"/>
              </w:rPr>
              <w:t>Feature 3</w:t>
            </w:r>
          </w:p>
        </w:tc>
        <w:tc>
          <w:tcPr>
            <w:tcW w:w="3810" w:type="pct"/>
            <w:hideMark/>
          </w:tcPr>
          <w:p w14:paraId="6CCA9489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02A7">
              <w:rPr>
                <w:rFonts w:ascii="Times New Roman" w:hAnsi="Times New Roman" w:cs="Times New Roman"/>
              </w:rPr>
              <w:t>ADC_wavelet</w:t>
            </w:r>
            <w:proofErr w:type="spellEnd"/>
            <w:r w:rsidRPr="006602A7">
              <w:rPr>
                <w:rFonts w:ascii="Times New Roman" w:hAnsi="Times New Roman" w:cs="Times New Roman"/>
              </w:rPr>
              <w:t>-HH-</w:t>
            </w:r>
            <w:proofErr w:type="spellStart"/>
            <w:r w:rsidRPr="006602A7">
              <w:rPr>
                <w:rFonts w:ascii="Times New Roman" w:hAnsi="Times New Roman" w:cs="Times New Roman"/>
              </w:rPr>
              <w:t>glrlm_LongRunLowGrayLevelEmphasis</w:t>
            </w:r>
            <w:proofErr w:type="spellEnd"/>
          </w:p>
        </w:tc>
      </w:tr>
      <w:tr w:rsidR="00EF6CC4" w:rsidRPr="006602A7" w14:paraId="7FC91E30" w14:textId="77777777" w:rsidTr="00434798">
        <w:tc>
          <w:tcPr>
            <w:tcW w:w="1190" w:type="pct"/>
            <w:hideMark/>
          </w:tcPr>
          <w:p w14:paraId="5401E08E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r w:rsidRPr="006602A7">
              <w:rPr>
                <w:rFonts w:ascii="Times New Roman" w:hAnsi="Times New Roman" w:cs="Times New Roman"/>
              </w:rPr>
              <w:t>Feature 4</w:t>
            </w:r>
          </w:p>
        </w:tc>
        <w:tc>
          <w:tcPr>
            <w:tcW w:w="3810" w:type="pct"/>
            <w:hideMark/>
          </w:tcPr>
          <w:p w14:paraId="671084F2" w14:textId="77777777" w:rsidR="00EF6CC4" w:rsidRPr="006602A7" w:rsidRDefault="00EF6CC4" w:rsidP="004347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6602A7">
              <w:rPr>
                <w:rFonts w:ascii="Times New Roman" w:hAnsi="Times New Roman" w:cs="Times New Roman"/>
              </w:rPr>
              <w:t>ADC_wavelet_LL_gldm_LargeDependenceHighGrayEmphasis</w:t>
            </w:r>
            <w:proofErr w:type="spellEnd"/>
          </w:p>
        </w:tc>
      </w:tr>
    </w:tbl>
    <w:p w14:paraId="61981551" w14:textId="77777777" w:rsidR="00EF6CC4" w:rsidRPr="006602A7" w:rsidRDefault="00EF6CC4" w:rsidP="00EF6CC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</w:rPr>
        <w:t>Note: T2W represents T2 weighted; ADC represents apparent diffusion coefficient.</w:t>
      </w:r>
    </w:p>
    <w:p w14:paraId="7BF963B8" w14:textId="6E4FB320" w:rsidR="00EF6CC4" w:rsidRPr="006602A7" w:rsidRDefault="00EF6CC4">
      <w:pPr>
        <w:rPr>
          <w:rFonts w:ascii="Times New Roman" w:hAnsi="Times New Roman" w:cs="Times New Roman"/>
        </w:rPr>
      </w:pPr>
    </w:p>
    <w:p w14:paraId="0297BE60" w14:textId="6B5D76B8" w:rsidR="00EF6CC4" w:rsidRPr="006602A7" w:rsidRDefault="00EF6CC4">
      <w:pPr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</w:rPr>
        <w:object w:dxaOrig="11040" w:dyaOrig="5865" w14:anchorId="126F24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55pt;height:221.15pt" o:ole="" filled="t">
            <v:imagedata r:id="rId6" o:title=""/>
          </v:shape>
          <o:OLEObject Type="Embed" ProgID="Prism9.Document" ShapeID="_x0000_i1025" DrawAspect="Content" ObjectID="_1696055958" r:id="rId7"/>
        </w:object>
      </w:r>
    </w:p>
    <w:p w14:paraId="26C61A64" w14:textId="53B5D161" w:rsidR="00EF6CC4" w:rsidRPr="006602A7" w:rsidRDefault="00EF6CC4" w:rsidP="0016416A">
      <w:pPr>
        <w:jc w:val="left"/>
        <w:rPr>
          <w:rFonts w:ascii="Times New Roman" w:hAnsi="Times New Roman" w:cs="Times New Roman"/>
        </w:rPr>
      </w:pPr>
      <w:r w:rsidRPr="006602A7">
        <w:rPr>
          <w:rFonts w:ascii="Times New Roman" w:hAnsi="Times New Roman" w:cs="Times New Roman"/>
          <w:b/>
          <w:bCs/>
        </w:rPr>
        <w:t>Supplementary Figure 1.</w:t>
      </w:r>
      <w:r w:rsidRPr="006602A7">
        <w:rPr>
          <w:rFonts w:ascii="Times New Roman" w:hAnsi="Times New Roman" w:cs="Times New Roman"/>
        </w:rPr>
        <w:t xml:space="preserve"> Distribution of the selected radiomic features and the Radiomic Signature. The line in each figure is the linear regression of the points, and the shadow represent 95% confidence interval.</w:t>
      </w:r>
    </w:p>
    <w:sectPr w:rsidR="00EF6CC4" w:rsidRPr="00660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45E03" w14:textId="77777777" w:rsidR="00983526" w:rsidRDefault="00983526" w:rsidP="003D7193">
      <w:r>
        <w:separator/>
      </w:r>
    </w:p>
  </w:endnote>
  <w:endnote w:type="continuationSeparator" w:id="0">
    <w:p w14:paraId="317A5D65" w14:textId="77777777" w:rsidR="00983526" w:rsidRDefault="00983526" w:rsidP="003D7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87B9A" w14:textId="77777777" w:rsidR="00983526" w:rsidRDefault="00983526" w:rsidP="003D7193">
      <w:r>
        <w:separator/>
      </w:r>
    </w:p>
  </w:footnote>
  <w:footnote w:type="continuationSeparator" w:id="0">
    <w:p w14:paraId="3C89D49E" w14:textId="77777777" w:rsidR="00983526" w:rsidRDefault="00983526" w:rsidP="003D71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A5"/>
    <w:rsid w:val="0016416A"/>
    <w:rsid w:val="001C40A5"/>
    <w:rsid w:val="0029420A"/>
    <w:rsid w:val="003D7193"/>
    <w:rsid w:val="006602A7"/>
    <w:rsid w:val="00762081"/>
    <w:rsid w:val="00983526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8A4E8"/>
  <w15:chartTrackingRefBased/>
  <w15:docId w15:val="{C9BB60AC-522B-4FF1-8260-43B1EE9E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1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1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193"/>
    <w:rPr>
      <w:sz w:val="18"/>
      <w:szCs w:val="18"/>
    </w:rPr>
  </w:style>
  <w:style w:type="table" w:styleId="a7">
    <w:name w:val="Table Grid"/>
    <w:basedOn w:val="a1"/>
    <w:uiPriority w:val="39"/>
    <w:rsid w:val="00EF6CC4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ing</dc:creator>
  <cp:keywords/>
  <dc:description/>
  <cp:lastModifiedBy>liu bing</cp:lastModifiedBy>
  <cp:revision>3</cp:revision>
  <dcterms:created xsi:type="dcterms:W3CDTF">2021-10-14T07:30:00Z</dcterms:created>
  <dcterms:modified xsi:type="dcterms:W3CDTF">2021-10-18T01:53:00Z</dcterms:modified>
</cp:coreProperties>
</file>